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A4D8DA" w14:textId="77777777" w:rsidR="007D5FB3" w:rsidRDefault="007D5FB3" w:rsidP="007D5FB3">
      <w:pPr>
        <w:pStyle w:val="berschrift1"/>
        <w:numPr>
          <w:ilvl w:val="0"/>
          <w:numId w:val="0"/>
        </w:numPr>
        <w:ind w:left="567" w:hanging="567"/>
      </w:pPr>
      <w:r>
        <w:t>Supplementary Material 1: Final Category System</w:t>
      </w:r>
    </w:p>
    <w:tbl>
      <w:tblPr>
        <w:tblStyle w:val="Tabellenraster"/>
        <w:tblW w:w="139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1550"/>
        <w:gridCol w:w="4330"/>
        <w:gridCol w:w="5660"/>
      </w:tblGrid>
      <w:tr w:rsidR="007D5FB3" w14:paraId="392EB762" w14:textId="77777777" w:rsidTr="000F0C15">
        <w:trPr>
          <w:trHeight w:val="630"/>
          <w:tblHeader/>
        </w:trPr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2006D9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 xml:space="preserve">Category </w:t>
            </w:r>
            <w:r>
              <w:rPr>
                <w:b/>
                <w:sz w:val="20"/>
              </w:rPr>
              <w:t>[Definition]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DB3A301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Sub-category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F810D9E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Definition (Sub-category)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F43F56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Example quote(s)</w:t>
            </w:r>
          </w:p>
        </w:tc>
      </w:tr>
      <w:tr w:rsidR="007D5FB3" w14:paraId="0D382C21" w14:textId="77777777" w:rsidTr="000F0C15">
        <w:trPr>
          <w:trHeight w:val="1680"/>
        </w:trPr>
        <w:tc>
          <w:tcPr>
            <w:tcW w:w="2417" w:type="dxa"/>
            <w:vMerge w:val="restart"/>
            <w:tcBorders>
              <w:top w:val="single" w:sz="4" w:space="0" w:color="auto"/>
            </w:tcBorders>
          </w:tcPr>
          <w:p w14:paraId="503E0F14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 xml:space="preserve">Leaders´ </w:t>
            </w:r>
            <w:proofErr w:type="spellStart"/>
            <w:r>
              <w:rPr>
                <w:b/>
              </w:rPr>
              <w:t>Unterstanding</w:t>
            </w:r>
            <w:proofErr w:type="spellEnd"/>
            <w:r>
              <w:rPr>
                <w:b/>
              </w:rPr>
              <w:t xml:space="preserve"> of Bureaucracy</w:t>
            </w:r>
          </w:p>
          <w:p w14:paraId="77D5625B" w14:textId="77777777" w:rsidR="007D5FB3" w:rsidRDefault="007D5FB3" w:rsidP="00F0176F"/>
          <w:p w14:paraId="502B3312" w14:textId="77777777" w:rsidR="007D5FB3" w:rsidRDefault="007D5FB3" w:rsidP="00F0176F">
            <w:r>
              <w:rPr>
                <w:sz w:val="20"/>
              </w:rPr>
              <w:t>[This category includes interview excerpts addressing leader´s understanding of bureaucracy.]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45316AD" w14:textId="3D780A71" w:rsidR="007D5FB3" w:rsidRDefault="007D5FB3" w:rsidP="00F0176F">
            <w:r>
              <w:t xml:space="preserve">Inter-personal 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2299BC39" w14:textId="77777777" w:rsidR="007D5FB3" w:rsidRDefault="007D5FB3" w:rsidP="00F0176F">
            <w:r>
              <w:t>Bureaucracy is understood in relation to inter-personal aspects, including the understanding of bureaucracy as a</w:t>
            </w:r>
            <w:r>
              <w:rPr>
                <w:b/>
              </w:rPr>
              <w:t xml:space="preserve"> </w:t>
            </w:r>
            <w:r>
              <w:t>sphere of authority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7ED69438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At the same time, bureaucracy is a sphere of dominion because, to put it bluntly, they hold the money” (I04)</w:t>
            </w:r>
          </w:p>
          <w:p w14:paraId="09012D6C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[…] I sometimes like to use terms such as ´delusions of omnipotence´ of the ministries, which really bother me […]” (I10)</w:t>
            </w:r>
          </w:p>
        </w:tc>
      </w:tr>
      <w:tr w:rsidR="007D5FB3" w14:paraId="4E3DBD54" w14:textId="77777777" w:rsidTr="000F0C15">
        <w:trPr>
          <w:trHeight w:val="144"/>
        </w:trPr>
        <w:tc>
          <w:tcPr>
            <w:tcW w:w="2417" w:type="dxa"/>
            <w:vMerge/>
          </w:tcPr>
          <w:p w14:paraId="3F01A1B0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CA4C384" w14:textId="3B100A75" w:rsidR="007D5FB3" w:rsidRDefault="007D5FB3" w:rsidP="00F0176F">
            <w:r>
              <w:t>Process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17ED6BFB" w14:textId="77777777" w:rsidR="007D5FB3" w:rsidRDefault="007D5FB3" w:rsidP="00F0176F">
            <w:r>
              <w:t>Bureaucracy is understood in relation to processes, including framework conditions, means to an end, overregulation, detachment of practical realities, absurdity, and the involvement of multiple individual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0A544B89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The entire system is bureaucratically structured.” (I10) </w:t>
            </w:r>
          </w:p>
          <w:p w14:paraId="5EE287F5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I perceive it as a necessary evil to do something I really, really like to do” (I13) </w:t>
            </w:r>
          </w:p>
          <w:p w14:paraId="33869CE5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The regulations, […], I consider them not goal-oriented but overly regulatory” (I01) </w:t>
            </w:r>
          </w:p>
        </w:tc>
      </w:tr>
      <w:tr w:rsidR="007D5FB3" w14:paraId="3CEE130C" w14:textId="77777777" w:rsidTr="000F0C15">
        <w:trPr>
          <w:trHeight w:val="144"/>
        </w:trPr>
        <w:tc>
          <w:tcPr>
            <w:tcW w:w="2417" w:type="dxa"/>
            <w:vMerge/>
          </w:tcPr>
          <w:p w14:paraId="31952BF0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2C369A8" w14:textId="0EF757DA" w:rsidR="007D5FB3" w:rsidRDefault="007D5FB3" w:rsidP="00F0176F">
            <w:r>
              <w:t>Socie</w:t>
            </w:r>
            <w:r w:rsidR="0008176B">
              <w:t>ty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5DB93935" w14:textId="77777777" w:rsidR="007D5FB3" w:rsidRDefault="007D5FB3" w:rsidP="00F0176F">
            <w:r>
              <w:t>Bureaucracy is understood in relation to its societal aspects, including its (lack of) meaningfulnes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25D484AA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Every single one of these bureaucratic requirements is legitimized” (I04)</w:t>
            </w:r>
          </w:p>
          <w:p w14:paraId="64F24280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The sense of being unnecessary mainly arises from the thought that we could make this much simpler or, in some cases, even omit it” (I03) </w:t>
            </w:r>
          </w:p>
        </w:tc>
      </w:tr>
      <w:tr w:rsidR="007D5FB3" w14:paraId="4956D965" w14:textId="77777777" w:rsidTr="000F0C15">
        <w:trPr>
          <w:trHeight w:val="1395"/>
        </w:trPr>
        <w:tc>
          <w:tcPr>
            <w:tcW w:w="2417" w:type="dxa"/>
            <w:vMerge w:val="restart"/>
          </w:tcPr>
          <w:p w14:paraId="145D9871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Causes of Bureaucracy</w:t>
            </w:r>
          </w:p>
          <w:p w14:paraId="65ADDBCC" w14:textId="77777777" w:rsidR="007D5FB3" w:rsidRDefault="007D5FB3" w:rsidP="00F0176F"/>
          <w:p w14:paraId="59D61C84" w14:textId="77777777" w:rsidR="007D5FB3" w:rsidRDefault="007D5FB3" w:rsidP="00F0176F">
            <w:r>
              <w:rPr>
                <w:sz w:val="20"/>
              </w:rPr>
              <w:t>[This category includes interview excerpts addressing the causes of bureaucracy, both internal (such as organizational) and external (such as political).]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610D404" w14:textId="7A8E3275" w:rsidR="007D5FB3" w:rsidRDefault="007D5FB3" w:rsidP="00F0176F">
            <w:r>
              <w:lastRenderedPageBreak/>
              <w:t>Health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4EA24BAF" w14:textId="77777777" w:rsidR="007D5FB3" w:rsidRDefault="007D5FB3" w:rsidP="00F0176F">
            <w:r>
              <w:t>Causes of bureaucracy related to health aspects, such as the need for control and safet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33E5530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[…] I can of course understand the need for control and safety on the part of an association´s leadership, which says: ´We are holding the organization together. We […] are personally liable´. These risks need to be managed.” (I04)</w:t>
            </w:r>
          </w:p>
        </w:tc>
      </w:tr>
      <w:tr w:rsidR="007D5FB3" w14:paraId="21BFAFB9" w14:textId="77777777" w:rsidTr="000F0C15">
        <w:trPr>
          <w:trHeight w:val="144"/>
        </w:trPr>
        <w:tc>
          <w:tcPr>
            <w:tcW w:w="2417" w:type="dxa"/>
            <w:vMerge/>
          </w:tcPr>
          <w:p w14:paraId="23DED20F" w14:textId="77777777" w:rsidR="007D5FB3" w:rsidRDefault="007D5FB3" w:rsidP="00F0176F">
            <w:pPr>
              <w:rPr>
                <w:b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62D3F2C" w14:textId="7C80A3A5" w:rsidR="007D5FB3" w:rsidRDefault="007D5FB3" w:rsidP="00F0176F">
            <w:r>
              <w:t>Leadership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00DD5DE5" w14:textId="77777777" w:rsidR="007D5FB3" w:rsidRDefault="007D5FB3" w:rsidP="00F0176F">
            <w:r>
              <w:t>Causes of bureaucracy related to leadership-related aspects, including regulation, personnel matters, and the establishment of framework condition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767C4AD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metimes, however, there is also a bureaucratic area, for example, a budget allocation request or year-end financial statements. These affect all departments. I direct them to the […] administration department […]” (I07)</w:t>
            </w:r>
          </w:p>
          <w:p w14:paraId="72F0FA4F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These are partly standardized processes, […]. It can be something very small, like a vacation request, all the way to hiring.” (I10)</w:t>
            </w:r>
          </w:p>
        </w:tc>
      </w:tr>
      <w:tr w:rsidR="007D5FB3" w14:paraId="55F60AAC" w14:textId="77777777" w:rsidTr="000F0C15">
        <w:trPr>
          <w:trHeight w:val="144"/>
        </w:trPr>
        <w:tc>
          <w:tcPr>
            <w:tcW w:w="2417" w:type="dxa"/>
            <w:vMerge/>
          </w:tcPr>
          <w:p w14:paraId="51C50BF8" w14:textId="77777777" w:rsidR="007D5FB3" w:rsidRDefault="007D5FB3" w:rsidP="00F0176F">
            <w:pPr>
              <w:rPr>
                <w:b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F69190A" w14:textId="6441B239" w:rsidR="007D5FB3" w:rsidRDefault="007D5FB3" w:rsidP="00F0176F">
            <w:r>
              <w:t>Inter-personal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4DF25658" w14:textId="77777777" w:rsidR="007D5FB3" w:rsidRDefault="007D5FB3" w:rsidP="00F0176F">
            <w:r>
              <w:t>Causes of bureaucracy related to inter-personal aspects, such as mistrust, fear, and self-protection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64E75345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, the Social Code book five does include provisions for freedom, but they are interpreted so narrowly, […] and so fearfully interpreted […]” (I02)</w:t>
            </w:r>
          </w:p>
          <w:p w14:paraId="19726E16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So, often you also have the feeling that there´s some kind of distrust on every side, and you just have to document everything accordingly” (I08)</w:t>
            </w:r>
          </w:p>
        </w:tc>
      </w:tr>
      <w:tr w:rsidR="007D5FB3" w14:paraId="1F91ECAE" w14:textId="77777777" w:rsidTr="000F0C15">
        <w:trPr>
          <w:trHeight w:val="144"/>
        </w:trPr>
        <w:tc>
          <w:tcPr>
            <w:tcW w:w="2417" w:type="dxa"/>
            <w:vMerge/>
          </w:tcPr>
          <w:p w14:paraId="5B0449AA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E8AEF26" w14:textId="27E2BE52" w:rsidR="007D5FB3" w:rsidRDefault="007D5FB3" w:rsidP="00F0176F">
            <w:r>
              <w:t>Process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43057054" w14:textId="77777777" w:rsidR="007D5FB3" w:rsidRDefault="007D5FB3" w:rsidP="00F0176F">
            <w:r>
              <w:t>Causes of bureaucracy related to processes, including data management, data protection, internal administration, and coordination requirement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2B31318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For example, to ensure data protection or data security” (I08)</w:t>
            </w:r>
          </w:p>
          <w:p w14:paraId="6AF04B9E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[…] We also have administrative bureaucracy concerning the organization of staff, the organization of locations, and the duty rosters” (I01)</w:t>
            </w:r>
          </w:p>
        </w:tc>
      </w:tr>
      <w:tr w:rsidR="007D5FB3" w14:paraId="70670383" w14:textId="77777777" w:rsidTr="000F0C15">
        <w:trPr>
          <w:trHeight w:val="144"/>
        </w:trPr>
        <w:tc>
          <w:tcPr>
            <w:tcW w:w="2417" w:type="dxa"/>
            <w:vMerge/>
            <w:tcBorders>
              <w:bottom w:val="single" w:sz="4" w:space="0" w:color="auto"/>
            </w:tcBorders>
          </w:tcPr>
          <w:p w14:paraId="3C31817D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2416DAE" w14:textId="1D5B5F2B" w:rsidR="007D5FB3" w:rsidRDefault="007D5FB3" w:rsidP="00F0176F">
            <w:r>
              <w:t>Societ</w:t>
            </w:r>
            <w:r w:rsidR="0008176B">
              <w:t>y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33197AD0" w14:textId="77777777" w:rsidR="007D5FB3" w:rsidRDefault="007D5FB3" w:rsidP="00F0176F">
            <w:r>
              <w:t>Causes of bureaucracy related to societal aspects, such as politics and legislation, funding, and social responsibilit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738945CA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 generally, these are laws or law-like regulations that we have to comply with” (I16)</w:t>
            </w:r>
          </w:p>
          <w:p w14:paraId="74475A7B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, when certain requirements for the expenditure of funds, when certain processes for ensuring transparency seem to be necessary […]” (I10)</w:t>
            </w:r>
          </w:p>
        </w:tc>
      </w:tr>
      <w:tr w:rsidR="007D5FB3" w14:paraId="06758785" w14:textId="77777777" w:rsidTr="000F0C15">
        <w:trPr>
          <w:trHeight w:val="144"/>
        </w:trPr>
        <w:tc>
          <w:tcPr>
            <w:tcW w:w="2417" w:type="dxa"/>
            <w:vMerge w:val="restart"/>
            <w:tcBorders>
              <w:top w:val="single" w:sz="4" w:space="0" w:color="auto"/>
            </w:tcBorders>
          </w:tcPr>
          <w:p w14:paraId="3AFEA8E8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Effects of Bureaucracy</w:t>
            </w:r>
          </w:p>
          <w:p w14:paraId="56A2B0E9" w14:textId="77777777" w:rsidR="007D5FB3" w:rsidRDefault="007D5FB3" w:rsidP="00F0176F"/>
          <w:p w14:paraId="3A69B250" w14:textId="77777777" w:rsidR="007D5FB3" w:rsidRDefault="007D5FB3" w:rsidP="00F0176F">
            <w:r>
              <w:rPr>
                <w:sz w:val="20"/>
              </w:rPr>
              <w:t>[This category includes interview excerpts addressing both positive and negative effects of bureaucracy.]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03EA6E79" w14:textId="2D6061DD" w:rsidR="007D5FB3" w:rsidRDefault="007D5FB3" w:rsidP="00F0176F">
            <w:r>
              <w:lastRenderedPageBreak/>
              <w:t>Health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539CCF67" w14:textId="77777777" w:rsidR="007D5FB3" w:rsidRDefault="007D5FB3" w:rsidP="00F0176F">
            <w:r>
              <w:t>Health-related effects of bureaucracy, including stress, physical health, and psychological safet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1CD8C24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But I believe that [bureaucracy] can be the last straw that breaks the camel´s back” (I06)</w:t>
            </w:r>
          </w:p>
          <w:p w14:paraId="0586263C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Yes, and otherwise, bureaucracy also provides security, that has to be said” (I15)</w:t>
            </w:r>
          </w:p>
        </w:tc>
      </w:tr>
      <w:tr w:rsidR="007D5FB3" w14:paraId="051EF086" w14:textId="77777777" w:rsidTr="000F0C15">
        <w:trPr>
          <w:trHeight w:val="144"/>
        </w:trPr>
        <w:tc>
          <w:tcPr>
            <w:tcW w:w="2417" w:type="dxa"/>
            <w:vMerge/>
          </w:tcPr>
          <w:p w14:paraId="65DCA3E0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C87A8CE" w14:textId="65973426" w:rsidR="007D5FB3" w:rsidRDefault="007D5FB3" w:rsidP="00F0176F">
            <w:r>
              <w:t>Emotion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5B63DE45" w14:textId="77777777" w:rsidR="007D5FB3" w:rsidRDefault="007D5FB3" w:rsidP="00F0176F">
            <w:r>
              <w:t>Emotional effects of bureaucracy, including frustration &amp; misunderstanding, dissatisfaction, demotivation (no fun, boredom), powerlessness &amp; uncertaint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2152EB70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, on a day when a lot of bureaucratic tasks are on the agenda, I have to say, you’re definitely a bit more irritated. The patience is very thin on such days” (I09)</w:t>
            </w:r>
          </w:p>
        </w:tc>
      </w:tr>
      <w:tr w:rsidR="007D5FB3" w14:paraId="7E442F38" w14:textId="77777777" w:rsidTr="000F0C15">
        <w:trPr>
          <w:trHeight w:val="144"/>
        </w:trPr>
        <w:tc>
          <w:tcPr>
            <w:tcW w:w="2417" w:type="dxa"/>
            <w:vMerge/>
          </w:tcPr>
          <w:p w14:paraId="0EFDE713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D9685B1" w14:textId="025E822E" w:rsidR="007D5FB3" w:rsidRDefault="007D5FB3" w:rsidP="00F0176F">
            <w:r>
              <w:t>Cognit</w:t>
            </w:r>
            <w:r w:rsidR="0008176B">
              <w:t>ion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52939D35" w14:textId="77777777" w:rsidR="007D5FB3" w:rsidRDefault="007D5FB3" w:rsidP="00F0176F">
            <w:r>
              <w:t>Cognitive effects of bureaucracy, including loss of attention, distraction, and background noise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0402E628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So, many things that ultimately create a constant background noise in the mind and cause constant switching, and especially many distractions” (I03)</w:t>
            </w:r>
          </w:p>
        </w:tc>
      </w:tr>
      <w:tr w:rsidR="007D5FB3" w14:paraId="1206C439" w14:textId="77777777" w:rsidTr="000F0C15">
        <w:trPr>
          <w:trHeight w:val="144"/>
        </w:trPr>
        <w:tc>
          <w:tcPr>
            <w:tcW w:w="2417" w:type="dxa"/>
            <w:vMerge/>
          </w:tcPr>
          <w:p w14:paraId="18D47B5F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A8DA116" w14:textId="7C79EFE1" w:rsidR="007D5FB3" w:rsidRDefault="007D5FB3" w:rsidP="00F0176F">
            <w:r>
              <w:t>Leadership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16699DF7" w14:textId="77777777" w:rsidR="007D5FB3" w:rsidRDefault="007D5FB3" w:rsidP="00F0176F">
            <w:r>
              <w:t>Leadership-related effects of bureaucracy, including boundaries in collaboration, opportunity costs (time), mediation, handling employee frustration, and appreciation through transparenc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6CDDBF74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176B">
              <w:rPr>
                <w:rFonts w:cstheme="minorHAnsi"/>
              </w:rPr>
              <w:t>“[...] This translation function that one has as a leader is quite exhausting, often. Because you see how, practically, on both sides […] this really wears people down on both sides, right? And you have to try to keep both sides engaged and motivated despite this.” (I16)</w:t>
            </w:r>
          </w:p>
        </w:tc>
      </w:tr>
      <w:tr w:rsidR="007D5FB3" w14:paraId="4D9AF56A" w14:textId="77777777" w:rsidTr="000F0C15">
        <w:trPr>
          <w:trHeight w:val="144"/>
        </w:trPr>
        <w:tc>
          <w:tcPr>
            <w:tcW w:w="2417" w:type="dxa"/>
            <w:vMerge/>
          </w:tcPr>
          <w:p w14:paraId="28A27495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B5F429B" w14:textId="7E4EFC9A" w:rsidR="007D5FB3" w:rsidRDefault="007D5FB3" w:rsidP="00F0176F">
            <w:r>
              <w:t>Process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108B2348" w14:textId="77777777" w:rsidR="007D5FB3" w:rsidRDefault="007D5FB3" w:rsidP="00F0176F">
            <w:r>
              <w:t xml:space="preserve">Process-related effects of </w:t>
            </w:r>
            <w:r>
              <w:rPr>
                <w:sz w:val="20"/>
              </w:rPr>
              <w:t>bureaucracy</w:t>
            </w:r>
            <w:r>
              <w:t>, including restrictions, delays, high effort, tasks completed at the expense of substantive work, reduced quality, structure, functionality &amp; quality assurance, and transparency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4D53515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</w:t>
            </w:r>
            <w:proofErr w:type="gramStart"/>
            <w:r w:rsidRPr="0008176B">
              <w:rPr>
                <w:rFonts w:cstheme="minorHAnsi"/>
              </w:rPr>
              <w:t>So</w:t>
            </w:r>
            <w:proofErr w:type="gramEnd"/>
            <w:r w:rsidRPr="0008176B">
              <w:rPr>
                <w:rFonts w:cstheme="minorHAnsi"/>
              </w:rPr>
              <w:t xml:space="preserve"> it restricts you in your daily work, especially all these clerks, it severely limits them.” (I09)</w:t>
            </w:r>
          </w:p>
          <w:p w14:paraId="42623BBF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176B">
              <w:rPr>
                <w:rFonts w:cstheme="minorHAnsi"/>
              </w:rPr>
              <w:t xml:space="preserve">“When there are certain </w:t>
            </w:r>
            <w:proofErr w:type="gramStart"/>
            <w:r w:rsidRPr="0008176B">
              <w:rPr>
                <w:rFonts w:cstheme="minorHAnsi"/>
              </w:rPr>
              <w:t>guidelines</w:t>
            </w:r>
            <w:proofErr w:type="gramEnd"/>
            <w:r w:rsidRPr="0008176B">
              <w:rPr>
                <w:rFonts w:cstheme="minorHAnsi"/>
              </w:rPr>
              <w:t xml:space="preserve"> you can orient yourself to.” (I12)</w:t>
            </w:r>
          </w:p>
        </w:tc>
      </w:tr>
      <w:tr w:rsidR="007D5FB3" w14:paraId="1908F13F" w14:textId="77777777" w:rsidTr="000F0C15">
        <w:trPr>
          <w:trHeight w:val="144"/>
        </w:trPr>
        <w:tc>
          <w:tcPr>
            <w:tcW w:w="2417" w:type="dxa"/>
            <w:vMerge/>
            <w:tcBorders>
              <w:bottom w:val="single" w:sz="4" w:space="0" w:color="auto"/>
            </w:tcBorders>
          </w:tcPr>
          <w:p w14:paraId="4CC5B3FB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796812B" w14:textId="7B18ED0B" w:rsidR="007D5FB3" w:rsidRDefault="007D5FB3" w:rsidP="00F0176F">
            <w:r>
              <w:t>Societ</w:t>
            </w:r>
            <w:r w:rsidR="0008176B">
              <w:t>y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43E6386C" w14:textId="77777777" w:rsidR="007D5FB3" w:rsidRDefault="007D5FB3" w:rsidP="00F0176F">
            <w:r>
              <w:t xml:space="preserve">Societal effects of bureaucracy, including delineation, inhibition of innovation, lack of target group orientation, discontinuation of activities, stabilization of society and democracy, legitimization </w:t>
            </w:r>
            <w:r>
              <w:lastRenderedPageBreak/>
              <w:t>of actions, (control of) enforcement of established regulations</w:t>
            </w:r>
            <w:r>
              <w:rPr>
                <w:color w:val="A6A6A6" w:themeColor="background1" w:themeShade="A6"/>
              </w:rPr>
              <w:t>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720F4CFD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lastRenderedPageBreak/>
              <w:t>“And behind this bureaucratic apparatus, the actual work for the people disappears. For the people in need or those who consult [Association]” (I04)</w:t>
            </w:r>
          </w:p>
          <w:p w14:paraId="50098A3C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08176B">
              <w:rPr>
                <w:rFonts w:cstheme="minorHAnsi"/>
              </w:rPr>
              <w:t>“It also stabilizes society when there are certain foundations you can orient yourself to” (I12)</w:t>
            </w:r>
          </w:p>
        </w:tc>
      </w:tr>
      <w:tr w:rsidR="007D5FB3" w14:paraId="1D57C295" w14:textId="77777777" w:rsidTr="000F0C15">
        <w:trPr>
          <w:trHeight w:val="1410"/>
        </w:trPr>
        <w:tc>
          <w:tcPr>
            <w:tcW w:w="2417" w:type="dxa"/>
            <w:vMerge w:val="restart"/>
            <w:tcBorders>
              <w:top w:val="single" w:sz="4" w:space="0" w:color="auto"/>
            </w:tcBorders>
          </w:tcPr>
          <w:p w14:paraId="071BC260" w14:textId="77777777" w:rsidR="007D5FB3" w:rsidRDefault="007D5FB3" w:rsidP="00F0176F">
            <w:pPr>
              <w:rPr>
                <w:b/>
              </w:rPr>
            </w:pPr>
            <w:r>
              <w:rPr>
                <w:b/>
              </w:rPr>
              <w:t>Coping strategies and Resources</w:t>
            </w:r>
          </w:p>
          <w:p w14:paraId="4EFC9119" w14:textId="77777777" w:rsidR="007D5FB3" w:rsidRDefault="007D5FB3" w:rsidP="00F0176F"/>
          <w:p w14:paraId="4A575D13" w14:textId="77777777" w:rsidR="007D5FB3" w:rsidRDefault="007D5FB3" w:rsidP="00F0176F">
            <w:r>
              <w:rPr>
                <w:sz w:val="20"/>
              </w:rPr>
              <w:t>[This category includes interview excerpts addressing coping strategies and resources in the bureaucratic work environment, the general professional environment and the private environment.]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149A7873" w14:textId="354DB37F" w:rsidR="007D5FB3" w:rsidRDefault="007D5FB3" w:rsidP="00F0176F">
            <w:r>
              <w:t>Health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050B7F64" w14:textId="77777777" w:rsidR="007D5FB3" w:rsidRDefault="007D5FB3" w:rsidP="00F0176F">
            <w:r>
              <w:t>Health-related coping strategies and resources, such as exercise, nature, sleep, nutrition, aging processes, vacation planning, personal responsibility, avoidance of unhealthy behavior, preventive medical check-ups, separating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2522C7DE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I do a lot of sports. […] It’s my main outlet, so to speak. I always say: 'It’s like psychotropic drugs.'” (I13)</w:t>
            </w:r>
          </w:p>
          <w:p w14:paraId="425A4D64" w14:textId="77777777" w:rsidR="007D5FB3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</w:pPr>
            <w:r w:rsidRPr="0008176B">
              <w:rPr>
                <w:rFonts w:cstheme="minorHAnsi"/>
              </w:rPr>
              <w:t>“[…] From that point on, I actually always tried to take control of it myself and actively switch off.” (I09)</w:t>
            </w:r>
          </w:p>
        </w:tc>
      </w:tr>
      <w:tr w:rsidR="007D5FB3" w14:paraId="1148F5DB" w14:textId="77777777" w:rsidTr="000F0C15">
        <w:trPr>
          <w:trHeight w:val="144"/>
        </w:trPr>
        <w:tc>
          <w:tcPr>
            <w:tcW w:w="2417" w:type="dxa"/>
            <w:vMerge/>
          </w:tcPr>
          <w:p w14:paraId="4AD08C05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3D987701" w14:textId="449E9241" w:rsidR="007D5FB3" w:rsidRDefault="007D5FB3" w:rsidP="00F0176F">
            <w:r>
              <w:t>Emotion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1D1A3D61" w14:textId="77777777" w:rsidR="007D5FB3" w:rsidRDefault="007D5FB3" w:rsidP="00F0176F">
            <w:r>
              <w:t xml:space="preserve">Emotional coping strategies and resources, including satisfaction after completing and </w:t>
            </w:r>
          </w:p>
          <w:p w14:paraId="12B167D1" w14:textId="77777777" w:rsidR="007D5FB3" w:rsidRDefault="007D5FB3" w:rsidP="00F0176F">
            <w:r>
              <w:t>enjoyment of substantive work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3AE86B88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Yes, it´s always nice when the whole thing bears fruit or when it´s finally done […] Even if it took a long time, at that moment, you think again: ´Yes, it´s finally finished, and now we can get started</w:t>
            </w:r>
            <w:proofErr w:type="gramStart"/>
            <w:r w:rsidRPr="0008176B">
              <w:rPr>
                <w:rFonts w:cstheme="minorHAnsi"/>
              </w:rPr>
              <w:t>.”(</w:t>
            </w:r>
            <w:proofErr w:type="gramEnd"/>
            <w:r w:rsidRPr="0008176B">
              <w:rPr>
                <w:rFonts w:cstheme="minorHAnsi"/>
              </w:rPr>
              <w:t>I09)</w:t>
            </w:r>
          </w:p>
          <w:p w14:paraId="01721980" w14:textId="77777777" w:rsidR="007D5FB3" w:rsidRDefault="007D5FB3" w:rsidP="007D5FB3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I´m absolutely passionate about my work. I promised my wife that I would never stop working – not at 60, not at 65, not at 70. Because if I´m not allowed to work, I think I´ll get sick. I love working immensely” (I06)</w:t>
            </w:r>
          </w:p>
        </w:tc>
      </w:tr>
      <w:tr w:rsidR="007D5FB3" w14:paraId="50392685" w14:textId="77777777" w:rsidTr="000F0C15">
        <w:trPr>
          <w:trHeight w:val="144"/>
        </w:trPr>
        <w:tc>
          <w:tcPr>
            <w:tcW w:w="2417" w:type="dxa"/>
            <w:vMerge/>
          </w:tcPr>
          <w:p w14:paraId="370C886F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6DAE04D" w14:textId="4DE39500" w:rsidR="007D5FB3" w:rsidRDefault="007D5FB3" w:rsidP="00F0176F">
            <w:r>
              <w:t>Cogniti</w:t>
            </w:r>
            <w:r w:rsidR="0008176B">
              <w:t>on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45DBE78D" w14:textId="77777777" w:rsidR="007D5FB3" w:rsidRDefault="007D5FB3" w:rsidP="00F0176F">
            <w:r>
              <w:t>Cognitive coping strategies and resources, such as accepting, time management, awareness of their privileged position, self-efficacy, (self-) reflection, mindfulness, personal traits, guiding principle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204EF68C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There are times when you simply have to let go and say, `I am going to adapt to the circumstances and see what good can come from them” (I04) </w:t>
            </w:r>
          </w:p>
          <w:p w14:paraId="10552909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To reflect on situations, to really examine what maybe didn´t go well or why something is bothering me so much” (I05)</w:t>
            </w:r>
          </w:p>
          <w:p w14:paraId="2E13FF62" w14:textId="77777777" w:rsidR="007D5FB3" w:rsidRDefault="007D5FB3" w:rsidP="007D5FB3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You have to focus on the here and now, on your movements and your sparring partner, because otherwise, things will go wrong” (I08)</w:t>
            </w:r>
          </w:p>
        </w:tc>
      </w:tr>
      <w:tr w:rsidR="007D5FB3" w14:paraId="3B04349F" w14:textId="77777777" w:rsidTr="000F0C15">
        <w:trPr>
          <w:trHeight w:val="144"/>
        </w:trPr>
        <w:tc>
          <w:tcPr>
            <w:tcW w:w="2417" w:type="dxa"/>
            <w:vMerge/>
          </w:tcPr>
          <w:p w14:paraId="3B87A6F1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E1C313C" w14:textId="2FC47003" w:rsidR="007D5FB3" w:rsidRDefault="007D5FB3" w:rsidP="00F0176F">
            <w:r>
              <w:t>Leadership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7A99A1C9" w14:textId="77777777" w:rsidR="007D5FB3" w:rsidRDefault="007D5FB3" w:rsidP="00F0176F">
            <w:r>
              <w:t>Leadership-related coping strategies and resources, such as communication (particularly transparency), coordination, simplify or bypass, trust, controlling results, active managerial role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72E097CC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That´s why my relationship as a leader with the staff is absolutely transparent.” (I12) </w:t>
            </w:r>
          </w:p>
          <w:p w14:paraId="2D2C7003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[…] A leader should […] simplify or eliminate things.” (I16) </w:t>
            </w:r>
          </w:p>
          <w:p w14:paraId="1CD1E328" w14:textId="77777777" w:rsidR="007D5FB3" w:rsidRDefault="007D5FB3" w:rsidP="007D5FB3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I only look at the results now” (I01)</w:t>
            </w:r>
          </w:p>
        </w:tc>
      </w:tr>
      <w:tr w:rsidR="007D5FB3" w14:paraId="3C270162" w14:textId="77777777" w:rsidTr="000F0C15">
        <w:trPr>
          <w:trHeight w:val="144"/>
        </w:trPr>
        <w:tc>
          <w:tcPr>
            <w:tcW w:w="2417" w:type="dxa"/>
            <w:vMerge/>
          </w:tcPr>
          <w:p w14:paraId="2B638F5B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57F5680" w14:textId="7BB29C3F" w:rsidR="007D5FB3" w:rsidRDefault="007D5FB3" w:rsidP="00F0176F">
            <w:r>
              <w:t>Inter-personal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21262812" w14:textId="77777777" w:rsidR="007D5FB3" w:rsidRDefault="007D5FB3" w:rsidP="00F0176F">
            <w:r>
              <w:t>Inter-personal coping strategies and resources, such as flexibility and solution-oriented approach of individuals, internal and external support, family, friendship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FDBFD86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>“[…] It only worked because there were people in various positions who said: ´Yes, of course, we are flexible now and will make sure this gets done´” (I04)</w:t>
            </w:r>
          </w:p>
          <w:p w14:paraId="4599E65B" w14:textId="77777777" w:rsidR="007D5FB3" w:rsidRDefault="007D5FB3" w:rsidP="007D5FB3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Always seek help – you can´t constantly stew in your own juices.” (I14)</w:t>
            </w:r>
          </w:p>
        </w:tc>
      </w:tr>
      <w:tr w:rsidR="007D5FB3" w14:paraId="61BA430A" w14:textId="77777777" w:rsidTr="000F0C15">
        <w:trPr>
          <w:trHeight w:val="144"/>
        </w:trPr>
        <w:tc>
          <w:tcPr>
            <w:tcW w:w="2417" w:type="dxa"/>
            <w:vMerge/>
          </w:tcPr>
          <w:p w14:paraId="3F6CDBA7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E336158" w14:textId="2900DAAF" w:rsidR="007D5FB3" w:rsidRDefault="007D5FB3" w:rsidP="00F0176F">
            <w:r>
              <w:t>Process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242A5858" w14:textId="77777777" w:rsidR="007D5FB3" w:rsidRDefault="007D5FB3" w:rsidP="00F0176F">
            <w:r>
              <w:t>Process-related coping strategies and resources, including creative leeway, mechanisms of evasion and refusal, internal change initiatives, exploring grey areas, pragmatism, organizational structure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078BE69D" w14:textId="77777777" w:rsidR="007D5FB3" w:rsidRPr="0008176B" w:rsidRDefault="007D5FB3" w:rsidP="007D5FB3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>
              <w:rPr>
                <w:rFonts w:cstheme="minorHAnsi"/>
              </w:rPr>
              <w:t>“Depends on how much freedom of decision do we actually have within a bureaucratic framework” (I12)</w:t>
            </w:r>
          </w:p>
          <w:p w14:paraId="1D1AC2D2" w14:textId="77777777" w:rsidR="007D5FB3" w:rsidRPr="0008176B" w:rsidRDefault="007D5FB3" w:rsidP="007D5FB3">
            <w:pPr>
              <w:pStyle w:val="StandardWeb"/>
              <w:numPr>
                <w:ilvl w:val="0"/>
                <w:numId w:val="23"/>
              </w:numPr>
              <w:spacing w:before="0" w:beforeAutospacing="0" w:after="0" w:afterAutospacing="0"/>
              <w:rPr>
                <w:rFonts w:eastAsia="Cambria" w:cstheme="minorHAnsi"/>
              </w:rPr>
            </w:pPr>
            <w:r w:rsidRPr="0008176B">
              <w:rPr>
                <w:rFonts w:eastAsia="Cambria" w:cstheme="minorHAnsi"/>
              </w:rPr>
              <w:t>“</w:t>
            </w:r>
            <w:proofErr w:type="gramStart"/>
            <w:r w:rsidRPr="0008176B">
              <w:rPr>
                <w:rFonts w:eastAsia="Cambria" w:cstheme="minorHAnsi"/>
              </w:rPr>
              <w:t>So</w:t>
            </w:r>
            <w:proofErr w:type="gramEnd"/>
            <w:r w:rsidRPr="0008176B">
              <w:rPr>
                <w:rFonts w:eastAsia="Cambria" w:cstheme="minorHAnsi"/>
              </w:rPr>
              <w:t xml:space="preserve"> you should also have the courage to tackle change” (I14) </w:t>
            </w:r>
          </w:p>
          <w:p w14:paraId="26B0A518" w14:textId="77777777" w:rsidR="007D5FB3" w:rsidRPr="0008176B" w:rsidRDefault="007D5FB3" w:rsidP="007D5FB3">
            <w:pPr>
              <w:pStyle w:val="StandardWeb"/>
              <w:numPr>
                <w:ilvl w:val="0"/>
                <w:numId w:val="23"/>
              </w:numPr>
              <w:spacing w:before="0" w:beforeAutospacing="0" w:after="0" w:afterAutospacing="0"/>
              <w:rPr>
                <w:rFonts w:eastAsia="Cambria" w:cstheme="minorHAnsi"/>
              </w:rPr>
            </w:pPr>
            <w:r w:rsidRPr="0008176B">
              <w:rPr>
                <w:rFonts w:eastAsia="Cambria" w:cstheme="minorHAnsi"/>
              </w:rPr>
              <w:t>“I think at [University 2], we manage quite well to, let´s say, shed light on this gray area” (I10)</w:t>
            </w:r>
          </w:p>
        </w:tc>
      </w:tr>
      <w:tr w:rsidR="007D5FB3" w14:paraId="74DBB6FE" w14:textId="77777777" w:rsidTr="000F0C15">
        <w:trPr>
          <w:trHeight w:val="144"/>
        </w:trPr>
        <w:tc>
          <w:tcPr>
            <w:tcW w:w="2417" w:type="dxa"/>
            <w:vMerge/>
            <w:tcBorders>
              <w:bottom w:val="single" w:sz="4" w:space="0" w:color="auto"/>
            </w:tcBorders>
          </w:tcPr>
          <w:p w14:paraId="41AAAEC0" w14:textId="77777777" w:rsidR="007D5FB3" w:rsidRDefault="007D5FB3" w:rsidP="00F0176F"/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BFEC69A" w14:textId="596C2ED3" w:rsidR="007D5FB3" w:rsidRDefault="007D5FB3" w:rsidP="00F0176F">
            <w:r>
              <w:t>Societ</w:t>
            </w:r>
            <w:r w:rsidR="0008176B">
              <w:t>y</w:t>
            </w:r>
          </w:p>
        </w:tc>
        <w:tc>
          <w:tcPr>
            <w:tcW w:w="4330" w:type="dxa"/>
            <w:tcBorders>
              <w:top w:val="single" w:sz="4" w:space="0" w:color="auto"/>
              <w:bottom w:val="single" w:sz="4" w:space="0" w:color="auto"/>
            </w:tcBorders>
          </w:tcPr>
          <w:p w14:paraId="0815ED65" w14:textId="77777777" w:rsidR="007D5FB3" w:rsidRDefault="007D5FB3" w:rsidP="00F0176F">
            <w:r>
              <w:t>Societal coping strategies and resources, including meaningfulness.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4C41014D" w14:textId="77777777" w:rsidR="007D5FB3" w:rsidRPr="0008176B" w:rsidRDefault="007D5FB3" w:rsidP="0008176B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cstheme="minorHAnsi"/>
              </w:rPr>
            </w:pPr>
            <w:r w:rsidRPr="0008176B">
              <w:rPr>
                <w:rFonts w:cstheme="minorHAnsi"/>
              </w:rPr>
              <w:t xml:space="preserve">“[…] Whenever you can come to terms with the purpose behind it, you are also willing to accept inconveniences” (I02)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D5FB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3C0DC" w14:textId="77777777" w:rsidR="002F50ED" w:rsidRDefault="002F50ED" w:rsidP="00117666">
      <w:pPr>
        <w:spacing w:after="0"/>
      </w:pPr>
      <w:r>
        <w:separator/>
      </w:r>
    </w:p>
  </w:endnote>
  <w:endnote w:type="continuationSeparator" w:id="0">
    <w:p w14:paraId="55274471" w14:textId="77777777" w:rsidR="002F50ED" w:rsidRDefault="002F50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A40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A40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A40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A40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A40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A40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6525D" w14:textId="77777777" w:rsidR="002F50ED" w:rsidRDefault="002F50ED" w:rsidP="00117666">
      <w:pPr>
        <w:spacing w:after="0"/>
      </w:pPr>
      <w:r>
        <w:separator/>
      </w:r>
    </w:p>
  </w:footnote>
  <w:footnote w:type="continuationSeparator" w:id="0">
    <w:p w14:paraId="67F74682" w14:textId="77777777" w:rsidR="002F50ED" w:rsidRDefault="002F50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A40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A40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155E6"/>
    <w:multiLevelType w:val="hybridMultilevel"/>
    <w:tmpl w:val="36A8352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8A710C"/>
    <w:multiLevelType w:val="hybridMultilevel"/>
    <w:tmpl w:val="896A33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02414"/>
    <w:multiLevelType w:val="hybridMultilevel"/>
    <w:tmpl w:val="96688E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86001"/>
    <w:multiLevelType w:val="hybridMultilevel"/>
    <w:tmpl w:val="BCC0C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73420075">
    <w:abstractNumId w:val="2"/>
  </w:num>
  <w:num w:numId="21" w16cid:durableId="2047370169">
    <w:abstractNumId w:val="3"/>
  </w:num>
  <w:num w:numId="22" w16cid:durableId="225845460">
    <w:abstractNumId w:val="8"/>
  </w:num>
  <w:num w:numId="23" w16cid:durableId="371883899">
    <w:abstractNumId w:val="4"/>
  </w:num>
  <w:num w:numId="24" w16cid:durableId="1185482870">
    <w:abstractNumId w:val="6"/>
  </w:num>
  <w:num w:numId="25" w16cid:durableId="1493257568">
    <w:abstractNumId w:val="6"/>
  </w:num>
  <w:num w:numId="26" w16cid:durableId="1363363676">
    <w:abstractNumId w:val="6"/>
  </w:num>
  <w:num w:numId="27" w16cid:durableId="1689989164">
    <w:abstractNumId w:val="6"/>
  </w:num>
  <w:num w:numId="28" w16cid:durableId="816457648">
    <w:abstractNumId w:val="6"/>
  </w:num>
  <w:num w:numId="29" w16cid:durableId="1761175751">
    <w:abstractNumId w:val="6"/>
  </w:num>
  <w:num w:numId="30" w16cid:durableId="806778279">
    <w:abstractNumId w:val="6"/>
  </w:num>
  <w:num w:numId="31" w16cid:durableId="1017344259">
    <w:abstractNumId w:val="6"/>
  </w:num>
  <w:num w:numId="32" w16cid:durableId="478696418">
    <w:abstractNumId w:val="6"/>
  </w:num>
  <w:num w:numId="33" w16cid:durableId="1174497258">
    <w:abstractNumId w:val="6"/>
  </w:num>
  <w:num w:numId="34" w16cid:durableId="619382843">
    <w:abstractNumId w:val="6"/>
  </w:num>
  <w:num w:numId="35" w16cid:durableId="1818183720">
    <w:abstractNumId w:val="6"/>
  </w:num>
  <w:num w:numId="36" w16cid:durableId="1692995570">
    <w:abstractNumId w:val="6"/>
  </w:num>
  <w:num w:numId="37" w16cid:durableId="980696778">
    <w:abstractNumId w:val="6"/>
  </w:num>
  <w:num w:numId="38" w16cid:durableId="1518691834">
    <w:abstractNumId w:val="6"/>
  </w:num>
  <w:num w:numId="39" w16cid:durableId="914361332">
    <w:abstractNumId w:val="6"/>
  </w:num>
  <w:num w:numId="40" w16cid:durableId="202482405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176B"/>
    <w:rsid w:val="000A4088"/>
    <w:rsid w:val="000F0C15"/>
    <w:rsid w:val="00105FD9"/>
    <w:rsid w:val="00117666"/>
    <w:rsid w:val="001549D3"/>
    <w:rsid w:val="00160065"/>
    <w:rsid w:val="00177D84"/>
    <w:rsid w:val="00267D18"/>
    <w:rsid w:val="002868E2"/>
    <w:rsid w:val="002869C3"/>
    <w:rsid w:val="00291320"/>
    <w:rsid w:val="002936E4"/>
    <w:rsid w:val="002B4A57"/>
    <w:rsid w:val="002C74CA"/>
    <w:rsid w:val="002F50ED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FB3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4380"/>
    <w:rsid w:val="00A569CD"/>
    <w:rsid w:val="00A76A94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1706"/>
    <w:rsid w:val="00C75972"/>
    <w:rsid w:val="00CC0A3A"/>
    <w:rsid w:val="00CD066B"/>
    <w:rsid w:val="00CE4FEE"/>
    <w:rsid w:val="00D446B7"/>
    <w:rsid w:val="00DA67C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80</Words>
  <Characters>8064</Characters>
  <Application>Microsoft Office Word</Application>
  <DocSecurity>0</DocSecurity>
  <Lines>67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hl, Jule</cp:lastModifiedBy>
  <cp:revision>8</cp:revision>
  <cp:lastPrinted>2013-10-03T12:51:00Z</cp:lastPrinted>
  <dcterms:created xsi:type="dcterms:W3CDTF">2022-11-17T16:58:00Z</dcterms:created>
  <dcterms:modified xsi:type="dcterms:W3CDTF">2025-11-04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